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60B5" w:rsidRPr="00382159" w:rsidRDefault="001F60B5" w:rsidP="001F60B5">
      <w:pPr>
        <w:spacing w:line="360" w:lineRule="auto"/>
        <w:jc w:val="both"/>
        <w:rPr>
          <w:b/>
          <w:bCs/>
          <w:shd w:val="clear" w:color="auto" w:fill="FFFFFF"/>
          <w:lang w:eastAsia="ja-JP" w:bidi="th-TH"/>
        </w:rPr>
      </w:pPr>
      <w:r>
        <w:rPr>
          <w:b/>
          <w:bCs/>
          <w:shd w:val="clear" w:color="auto" w:fill="FFFFFF"/>
          <w:lang w:eastAsia="ja-JP" w:bidi="th-TH"/>
        </w:rPr>
        <w:t>Table S1</w:t>
      </w:r>
      <w:r w:rsidRPr="00382159">
        <w:rPr>
          <w:b/>
          <w:bCs/>
          <w:shd w:val="clear" w:color="auto" w:fill="FFFFFF"/>
          <w:lang w:eastAsia="ja-JP" w:bidi="th-TH"/>
        </w:rPr>
        <w:t>: Tuberculosis diagnostic yield by spectrum disease</w:t>
      </w:r>
      <w:r>
        <w:rPr>
          <w:b/>
          <w:bCs/>
          <w:shd w:val="clear" w:color="auto" w:fill="FFFFFF"/>
          <w:lang w:eastAsia="ja-JP" w:bidi="th-TH"/>
        </w:rPr>
        <w:t xml:space="preserve"> among 705 children at NHP during 2009-2010</w:t>
      </w:r>
    </w:p>
    <w:p w:rsidR="001F60B5" w:rsidRDefault="001F60B5" w:rsidP="001F60B5">
      <w:pPr>
        <w:spacing w:line="360" w:lineRule="auto"/>
        <w:jc w:val="both"/>
        <w:rPr>
          <w:bCs/>
          <w:shd w:val="clear" w:color="auto" w:fill="FFFFFF"/>
          <w:lang w:eastAsia="ja-JP" w:bidi="th-TH"/>
        </w:rPr>
      </w:pPr>
    </w:p>
    <w:tbl>
      <w:tblPr>
        <w:tblW w:w="8205" w:type="dxa"/>
        <w:tblInd w:w="93" w:type="dxa"/>
        <w:tblLook w:val="04A0" w:firstRow="1" w:lastRow="0" w:firstColumn="1" w:lastColumn="0" w:noHBand="0" w:noVBand="1"/>
      </w:tblPr>
      <w:tblGrid>
        <w:gridCol w:w="2160"/>
        <w:gridCol w:w="2260"/>
        <w:gridCol w:w="1265"/>
        <w:gridCol w:w="1095"/>
        <w:gridCol w:w="1425"/>
      </w:tblGrid>
      <w:tr w:rsidR="001F60B5" w:rsidRPr="00650E3F" w:rsidTr="002830AD">
        <w:trPr>
          <w:trHeight w:val="465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0B5" w:rsidRPr="00650E3F" w:rsidRDefault="001F60B5" w:rsidP="002830AD">
            <w:pPr>
              <w:suppressAutoHyphens w:val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</w:pPr>
            <w:r w:rsidRPr="00650E3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  <w:t>Group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0B5" w:rsidRPr="00650E3F" w:rsidRDefault="001F60B5" w:rsidP="002830AD">
            <w:pPr>
              <w:suppressAutoHyphens w:val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</w:pPr>
            <w:r w:rsidRPr="00650E3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  <w:t>Diagnosis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0B5" w:rsidRPr="00650E3F" w:rsidRDefault="001F60B5" w:rsidP="002830AD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</w:pPr>
            <w:r w:rsidRPr="00650E3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  <w:t>AFB (n,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  <w:t xml:space="preserve"> </w:t>
            </w:r>
            <w:r w:rsidRPr="00650E3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  <w:t>%)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0B5" w:rsidRPr="00650E3F" w:rsidRDefault="001F60B5" w:rsidP="002830AD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</w:pPr>
            <w:r w:rsidRPr="00650E3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  <w:t>LJ (n,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  <w:t xml:space="preserve"> </w:t>
            </w:r>
            <w:r w:rsidRPr="00650E3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  <w:t>%)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0B5" w:rsidRPr="00650E3F" w:rsidRDefault="001F60B5" w:rsidP="002830AD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</w:pPr>
            <w:r w:rsidRPr="00650E3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  <w:t>MODS (n,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  <w:t xml:space="preserve"> </w:t>
            </w:r>
            <w:r w:rsidRPr="00650E3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  <w:t xml:space="preserve">%) </w:t>
            </w:r>
          </w:p>
        </w:tc>
      </w:tr>
      <w:tr w:rsidR="001F60B5" w:rsidRPr="00650E3F" w:rsidTr="002830AD">
        <w:trPr>
          <w:trHeight w:val="465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0B5" w:rsidRPr="00650E3F" w:rsidRDefault="001F60B5" w:rsidP="002830AD">
            <w:pPr>
              <w:suppressAutoHyphens w:val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</w:pPr>
            <w:r w:rsidRPr="00650E3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  <w:t>Confirmed TB (n=44)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0B5" w:rsidRPr="00650E3F" w:rsidRDefault="001F60B5" w:rsidP="002830AD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650E3F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PTB (n=22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0B5" w:rsidRPr="00650E3F" w:rsidRDefault="001F60B5" w:rsidP="002830AD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650E3F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6 (27.3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0B5" w:rsidRPr="00650E3F" w:rsidRDefault="001F60B5" w:rsidP="002830AD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650E3F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22 (100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0B5" w:rsidRPr="00650E3F" w:rsidRDefault="001F60B5" w:rsidP="002830AD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650E3F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21 (95.5)</w:t>
            </w:r>
          </w:p>
        </w:tc>
      </w:tr>
      <w:tr w:rsidR="001F60B5" w:rsidRPr="00650E3F" w:rsidTr="002830AD">
        <w:trPr>
          <w:trHeight w:val="46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0B5" w:rsidRPr="00650E3F" w:rsidRDefault="001F60B5" w:rsidP="002830AD">
            <w:pPr>
              <w:suppressAutoHyphens w:val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</w:pPr>
            <w:r w:rsidRPr="00650E3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0B5" w:rsidRPr="00650E3F" w:rsidRDefault="001F60B5" w:rsidP="002830AD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650E3F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TBM (n=21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0B5" w:rsidRPr="00650E3F" w:rsidRDefault="001F60B5" w:rsidP="002830AD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650E3F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4 (19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.0</w:t>
            </w:r>
            <w:r w:rsidRPr="00650E3F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0B5" w:rsidRPr="00650E3F" w:rsidRDefault="001F60B5" w:rsidP="002830AD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650E3F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21 (100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0B5" w:rsidRPr="00650E3F" w:rsidRDefault="001F60B5" w:rsidP="002830AD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650E3F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20 (95.2)</w:t>
            </w:r>
          </w:p>
        </w:tc>
      </w:tr>
      <w:tr w:rsidR="001F60B5" w:rsidRPr="00650E3F" w:rsidTr="002830AD">
        <w:trPr>
          <w:trHeight w:val="46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0B5" w:rsidRPr="00650E3F" w:rsidRDefault="001F60B5" w:rsidP="002830AD">
            <w:pPr>
              <w:suppressAutoHyphens w:val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</w:pPr>
            <w:r w:rsidRPr="00650E3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0B5" w:rsidRPr="00650E3F" w:rsidRDefault="001F60B5" w:rsidP="002830AD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650E3F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Others (n=1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0B5" w:rsidRPr="00650E3F" w:rsidRDefault="001F60B5" w:rsidP="002830AD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650E3F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 (0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0B5" w:rsidRPr="00650E3F" w:rsidRDefault="001F60B5" w:rsidP="002830AD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650E3F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1 (100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0B5" w:rsidRPr="00650E3F" w:rsidRDefault="001F60B5" w:rsidP="002830AD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650E3F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1 (100)</w:t>
            </w:r>
          </w:p>
        </w:tc>
      </w:tr>
      <w:tr w:rsidR="001F60B5" w:rsidRPr="00650E3F" w:rsidTr="002830AD">
        <w:trPr>
          <w:trHeight w:val="46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0B5" w:rsidRDefault="001F60B5" w:rsidP="002830AD">
            <w:pPr>
              <w:suppressAutoHyphens w:val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</w:pPr>
            <w:r w:rsidRPr="00650E3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  <w:t>Probable TB</w:t>
            </w:r>
          </w:p>
          <w:p w:rsidR="001F60B5" w:rsidRPr="00650E3F" w:rsidRDefault="001F60B5" w:rsidP="002830AD">
            <w:pPr>
              <w:suppressAutoHyphens w:val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</w:pPr>
            <w:r w:rsidRPr="00650E3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  <w:t xml:space="preserve"> (n=69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0B5" w:rsidRPr="00650E3F" w:rsidRDefault="001F60B5" w:rsidP="002830AD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650E3F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PTB (n=52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0B5" w:rsidRPr="00650E3F" w:rsidRDefault="001F60B5" w:rsidP="002830AD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650E3F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 (0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0B5" w:rsidRPr="00650E3F" w:rsidRDefault="001F60B5" w:rsidP="002830AD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650E3F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 (0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0B5" w:rsidRPr="00650E3F" w:rsidRDefault="001F60B5" w:rsidP="002830AD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650E3F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7 (13.5)</w:t>
            </w:r>
          </w:p>
        </w:tc>
      </w:tr>
      <w:tr w:rsidR="001F60B5" w:rsidRPr="00650E3F" w:rsidTr="002830AD">
        <w:trPr>
          <w:trHeight w:val="46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0B5" w:rsidRPr="00650E3F" w:rsidRDefault="001F60B5" w:rsidP="002830AD">
            <w:pPr>
              <w:suppressAutoHyphens w:val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</w:pPr>
            <w:r w:rsidRPr="00650E3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0B5" w:rsidRPr="00650E3F" w:rsidRDefault="001F60B5" w:rsidP="002830AD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650E3F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TBM (n=11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0B5" w:rsidRPr="00650E3F" w:rsidRDefault="001F60B5" w:rsidP="002830AD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650E3F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 (0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0B5" w:rsidRPr="00650E3F" w:rsidRDefault="001F60B5" w:rsidP="002830AD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650E3F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 (0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0B5" w:rsidRPr="00650E3F" w:rsidRDefault="001F60B5" w:rsidP="002830AD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650E3F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3 (27.3)</w:t>
            </w:r>
          </w:p>
        </w:tc>
      </w:tr>
      <w:tr w:rsidR="001F60B5" w:rsidRPr="00650E3F" w:rsidTr="002830AD">
        <w:trPr>
          <w:trHeight w:val="46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0B5" w:rsidRPr="00650E3F" w:rsidRDefault="001F60B5" w:rsidP="002830AD">
            <w:pPr>
              <w:suppressAutoHyphens w:val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</w:pPr>
            <w:r w:rsidRPr="00650E3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0B5" w:rsidRPr="00650E3F" w:rsidRDefault="001F60B5" w:rsidP="002830AD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650E3F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Others (n=6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0B5" w:rsidRPr="00650E3F" w:rsidRDefault="001F60B5" w:rsidP="002830AD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650E3F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 (0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0B5" w:rsidRPr="00650E3F" w:rsidRDefault="001F60B5" w:rsidP="002830AD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650E3F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 (0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0B5" w:rsidRPr="00650E3F" w:rsidRDefault="001F60B5" w:rsidP="002830AD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650E3F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 (0)</w:t>
            </w:r>
          </w:p>
        </w:tc>
      </w:tr>
      <w:tr w:rsidR="001F60B5" w:rsidRPr="00650E3F" w:rsidTr="002830AD">
        <w:trPr>
          <w:trHeight w:val="46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0B5" w:rsidRDefault="001F60B5" w:rsidP="002830AD">
            <w:pPr>
              <w:suppressAutoHyphens w:val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</w:pPr>
            <w:r w:rsidRPr="00650E3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  <w:t xml:space="preserve">Not TB </w:t>
            </w:r>
          </w:p>
          <w:p w:rsidR="001F60B5" w:rsidRPr="00650E3F" w:rsidRDefault="001F60B5" w:rsidP="002830AD">
            <w:pPr>
              <w:suppressAutoHyphens w:val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</w:pPr>
            <w:r w:rsidRPr="00650E3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  <w:t>(n=592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0B5" w:rsidRPr="00650E3F" w:rsidRDefault="001F60B5" w:rsidP="002830AD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650E3F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 xml:space="preserve">Suspected </w:t>
            </w:r>
            <w:r w:rsidR="00EC4D3F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 xml:space="preserve"> </w:t>
            </w:r>
            <w:r w:rsidRPr="00650E3F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PTB (n=407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0B5" w:rsidRPr="00650E3F" w:rsidRDefault="001F60B5" w:rsidP="002830AD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650E3F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 (0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0B5" w:rsidRPr="00650E3F" w:rsidRDefault="001F60B5" w:rsidP="002830AD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650E3F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 (0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0B5" w:rsidRPr="00650E3F" w:rsidRDefault="001F60B5" w:rsidP="002830AD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650E3F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3 (0.7)</w:t>
            </w:r>
          </w:p>
        </w:tc>
      </w:tr>
      <w:tr w:rsidR="001F60B5" w:rsidRPr="00650E3F" w:rsidTr="002830AD">
        <w:trPr>
          <w:trHeight w:val="46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0B5" w:rsidRPr="00650E3F" w:rsidRDefault="001F60B5" w:rsidP="002830AD">
            <w:pPr>
              <w:suppressAutoHyphens w:val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</w:pPr>
            <w:r w:rsidRPr="00650E3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0B5" w:rsidRPr="00650E3F" w:rsidRDefault="001F60B5" w:rsidP="002830AD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650E3F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Suspected TBM (n=101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0B5" w:rsidRPr="00650E3F" w:rsidRDefault="001F60B5" w:rsidP="002830AD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650E3F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 (0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0B5" w:rsidRPr="00650E3F" w:rsidRDefault="001F60B5" w:rsidP="002830AD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650E3F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 (0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0B5" w:rsidRPr="00650E3F" w:rsidRDefault="001F60B5" w:rsidP="002830AD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650E3F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 (0)</w:t>
            </w:r>
          </w:p>
        </w:tc>
      </w:tr>
      <w:tr w:rsidR="001F60B5" w:rsidRPr="00650E3F" w:rsidTr="002830AD">
        <w:trPr>
          <w:trHeight w:val="46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0B5" w:rsidRPr="00650E3F" w:rsidRDefault="001F60B5" w:rsidP="002830AD">
            <w:pPr>
              <w:suppressAutoHyphens w:val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</w:pPr>
            <w:r w:rsidRPr="00650E3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0B5" w:rsidRPr="00650E3F" w:rsidRDefault="001F60B5" w:rsidP="002830AD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650E3F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Others (n=84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0B5" w:rsidRPr="00650E3F" w:rsidRDefault="001F60B5" w:rsidP="002830AD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650E3F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 (0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0B5" w:rsidRPr="00650E3F" w:rsidRDefault="001F60B5" w:rsidP="002830AD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650E3F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 (0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0B5" w:rsidRPr="00650E3F" w:rsidRDefault="001F60B5" w:rsidP="002830AD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650E3F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1 (1.2)</w:t>
            </w:r>
          </w:p>
        </w:tc>
      </w:tr>
    </w:tbl>
    <w:p w:rsidR="001F60B5" w:rsidRDefault="001F60B5" w:rsidP="001F60B5"/>
    <w:p w:rsidR="001F60B5" w:rsidRDefault="001F60B5" w:rsidP="001F60B5">
      <w:pPr>
        <w:rPr>
          <w:i/>
        </w:rPr>
      </w:pPr>
      <w:proofErr w:type="gramStart"/>
      <w:r w:rsidRPr="000C6642">
        <w:rPr>
          <w:i/>
        </w:rPr>
        <w:t>n</w:t>
      </w:r>
      <w:r w:rsidR="00680B7A">
        <w:rPr>
          <w:i/>
        </w:rPr>
        <w:t xml:space="preserve"> </w:t>
      </w:r>
      <w:r w:rsidRPr="000C6642">
        <w:rPr>
          <w:i/>
        </w:rPr>
        <w:t>:</w:t>
      </w:r>
      <w:proofErr w:type="gramEnd"/>
      <w:r w:rsidRPr="000C6642">
        <w:rPr>
          <w:i/>
        </w:rPr>
        <w:t xml:space="preserve"> number of MTB positive cases</w:t>
      </w:r>
      <w:r w:rsidR="00680B7A">
        <w:rPr>
          <w:i/>
        </w:rPr>
        <w:t xml:space="preserve">; </w:t>
      </w:r>
      <w:r w:rsidRPr="000C6642">
        <w:rPr>
          <w:i/>
        </w:rPr>
        <w:t>%: percent of positive cases in the diagnosis group</w:t>
      </w:r>
    </w:p>
    <w:p w:rsidR="00ED6E7F" w:rsidRDefault="00ED6E7F" w:rsidP="001F60B5">
      <w:pPr>
        <w:rPr>
          <w:bCs/>
          <w:i/>
          <w:lang w:val="en" w:eastAsia="ja-JP" w:bidi="th-TH"/>
        </w:rPr>
      </w:pPr>
      <w:r>
        <w:rPr>
          <w:i/>
        </w:rPr>
        <w:t xml:space="preserve">AFB: Acid Fast Bacilli </w:t>
      </w:r>
      <w:r w:rsidRPr="00680B7A">
        <w:rPr>
          <w:i/>
        </w:rPr>
        <w:t>staining</w:t>
      </w:r>
      <w:r w:rsidR="00680B7A">
        <w:rPr>
          <w:i/>
        </w:rPr>
        <w:t xml:space="preserve">; LJ: </w:t>
      </w:r>
      <w:proofErr w:type="spellStart"/>
      <w:r w:rsidR="00680B7A" w:rsidRPr="00680B7A">
        <w:rPr>
          <w:i/>
          <w:lang w:val="en" w:eastAsia="ja-JP" w:bidi="th-TH"/>
        </w:rPr>
        <w:t>Lowestein</w:t>
      </w:r>
      <w:proofErr w:type="spellEnd"/>
      <w:r w:rsidR="00680B7A" w:rsidRPr="00680B7A">
        <w:rPr>
          <w:i/>
          <w:lang w:val="en" w:eastAsia="ja-JP" w:bidi="th-TH"/>
        </w:rPr>
        <w:t>-Jensen</w:t>
      </w:r>
      <w:r w:rsidR="00680B7A">
        <w:rPr>
          <w:i/>
          <w:lang w:val="en" w:eastAsia="ja-JP" w:bidi="th-TH"/>
        </w:rPr>
        <w:t xml:space="preserve"> culture</w:t>
      </w:r>
      <w:proofErr w:type="gramStart"/>
      <w:r w:rsidR="00680B7A">
        <w:rPr>
          <w:i/>
          <w:lang w:val="en" w:eastAsia="ja-JP" w:bidi="th-TH"/>
        </w:rPr>
        <w:t>;</w:t>
      </w:r>
      <w:r>
        <w:rPr>
          <w:i/>
        </w:rPr>
        <w:t>MODS</w:t>
      </w:r>
      <w:proofErr w:type="gramEnd"/>
      <w:r>
        <w:rPr>
          <w:i/>
        </w:rPr>
        <w:t xml:space="preserve">: </w:t>
      </w:r>
      <w:r w:rsidR="008D6C93">
        <w:rPr>
          <w:bCs/>
          <w:i/>
          <w:lang w:val="en" w:eastAsia="ja-JP" w:bidi="th-TH"/>
        </w:rPr>
        <w:t xml:space="preserve">Microscopic Observation </w:t>
      </w:r>
      <w:bookmarkStart w:id="0" w:name="_GoBack"/>
      <w:bookmarkEnd w:id="0"/>
      <w:r w:rsidR="00680B7A" w:rsidRPr="00680B7A">
        <w:rPr>
          <w:bCs/>
          <w:i/>
          <w:lang w:val="en" w:eastAsia="ja-JP" w:bidi="th-TH"/>
        </w:rPr>
        <w:t>Drug Susceptibility</w:t>
      </w:r>
      <w:r w:rsidR="00680B7A">
        <w:rPr>
          <w:bCs/>
          <w:i/>
          <w:lang w:val="en" w:eastAsia="ja-JP" w:bidi="th-TH"/>
        </w:rPr>
        <w:t xml:space="preserve"> assay</w:t>
      </w:r>
    </w:p>
    <w:p w:rsidR="00680B7A" w:rsidRPr="00680B7A" w:rsidRDefault="00680B7A" w:rsidP="001F60B5">
      <w:pPr>
        <w:rPr>
          <w:i/>
        </w:rPr>
      </w:pPr>
      <w:r>
        <w:rPr>
          <w:bCs/>
          <w:i/>
          <w:lang w:val="en" w:eastAsia="ja-JP" w:bidi="th-TH"/>
        </w:rPr>
        <w:t xml:space="preserve">PTB: Pulmonary tuberculosis; TBM: </w:t>
      </w:r>
      <w:proofErr w:type="spellStart"/>
      <w:r>
        <w:rPr>
          <w:bCs/>
          <w:i/>
          <w:lang w:val="en" w:eastAsia="ja-JP" w:bidi="th-TH"/>
        </w:rPr>
        <w:t>Tuberculous</w:t>
      </w:r>
      <w:proofErr w:type="spellEnd"/>
      <w:r>
        <w:rPr>
          <w:bCs/>
          <w:i/>
          <w:lang w:val="en" w:eastAsia="ja-JP" w:bidi="th-TH"/>
        </w:rPr>
        <w:t xml:space="preserve"> meningitis</w:t>
      </w:r>
    </w:p>
    <w:sectPr w:rsidR="00680B7A" w:rsidRPr="00680B7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6050"/>
    <w:rsid w:val="000C6642"/>
    <w:rsid w:val="001F60B5"/>
    <w:rsid w:val="002A6898"/>
    <w:rsid w:val="00382159"/>
    <w:rsid w:val="003D0F7A"/>
    <w:rsid w:val="00650E3F"/>
    <w:rsid w:val="00680B7A"/>
    <w:rsid w:val="008D6C93"/>
    <w:rsid w:val="009A6050"/>
    <w:rsid w:val="009F7497"/>
    <w:rsid w:val="00AF7B33"/>
    <w:rsid w:val="00CD530F"/>
    <w:rsid w:val="00D37065"/>
    <w:rsid w:val="00DA5E5F"/>
    <w:rsid w:val="00EC4D3F"/>
    <w:rsid w:val="00ED6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A6050"/>
    <w:pPr>
      <w:suppressAutoHyphens/>
    </w:pPr>
    <w:rPr>
      <w:rFonts w:eastAsia="Batang"/>
      <w:kern w:val="1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A6050"/>
    <w:pPr>
      <w:suppressAutoHyphens/>
    </w:pPr>
    <w:rPr>
      <w:rFonts w:eastAsia="Batang"/>
      <w:kern w:val="1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249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4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h</dc:creator>
  <cp:lastModifiedBy>Sinh</cp:lastModifiedBy>
  <cp:revision>4</cp:revision>
  <dcterms:created xsi:type="dcterms:W3CDTF">2013-07-17T06:03:00Z</dcterms:created>
  <dcterms:modified xsi:type="dcterms:W3CDTF">2013-07-18T03:35:00Z</dcterms:modified>
</cp:coreProperties>
</file>